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bookmarkStart w:id="3" w:name="_GoBack"/>
      <w:bookmarkStart w:id="0" w:name="OLE_LINK3"/>
      <w:r>
        <w:rPr>
          <w:rFonts w:hint="eastAsia" w:ascii="Times New Roman" w:hAnsi="Times New Roman" w:cs="Times New Roman"/>
          <w:b/>
          <w:bCs/>
          <w:lang w:val="en-US" w:eastAsia="zh-CN"/>
        </w:rPr>
        <w:t>Supplementary Table S1</w:t>
      </w:r>
      <w:bookmarkEnd w:id="0"/>
      <w:bookmarkStart w:id="1" w:name="OLE_LINK1"/>
      <w:bookmarkStart w:id="2" w:name="OLE_LINK2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|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bookmarkEnd w:id="3"/>
      <w:r>
        <w:rPr>
          <w:rFonts w:hint="eastAsia" w:ascii="Times New Roman" w:hAnsi="Times New Roman" w:cs="Times New Roman"/>
          <w:lang w:val="en-US" w:eastAsia="zh-CN"/>
        </w:rPr>
        <w:t>Accession numbers</w:t>
      </w:r>
      <w:bookmarkEnd w:id="1"/>
      <w:r>
        <w:rPr>
          <w:rFonts w:hint="eastAsia" w:ascii="Times New Roman" w:hAnsi="Times New Roman" w:cs="Times New Roman"/>
          <w:lang w:val="en-US" w:eastAsia="zh-CN"/>
        </w:rPr>
        <w:t xml:space="preserve"> of cp genomes from NCBI database</w:t>
      </w:r>
      <w:bookmarkEnd w:id="2"/>
    </w:p>
    <w:tbl>
      <w:tblPr>
        <w:tblStyle w:val="2"/>
        <w:tblW w:w="58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9"/>
        <w:gridCol w:w="17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xa</w:t>
            </w: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ession numb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osia artemisiifolia</w:t>
            </w:r>
          </w:p>
        </w:tc>
        <w:tc>
          <w:tcPr>
            <w:tcW w:w="170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F362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rosia trifid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0291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naphalis margaritace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yedoensi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656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phalis sinic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X1480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lendula arvensi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641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chorium intybu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69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lago arvensi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lago arvensi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ochaeta coarctat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ochaeta pensylvanic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anthus annuu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3414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anthus carnosu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K216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lichrysum italic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0897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lichrysum italic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picardii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6413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lichrysum italic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picardii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6413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Helichrysum italic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picardii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6412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acobaea maritim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9607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uca praevi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7825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uca sativ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P007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ontopodium calocephal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ontopodium campestr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ontopodium delavayan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ontopodium franchetii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ontopodium leontopodioides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P9639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affin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8942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affin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affin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N541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californic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luteoalb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T271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luteoalb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luteoalb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oligandr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andwicensi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andwicensi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seudognaphalium sandwicens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hawaiiens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seudognaphalium sandwicens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molokaiens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seudognaphalium sandwicens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 molokaiens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771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421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gnaphalium sp.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K570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ecio keniophytum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H483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etes lemmonii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467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4099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getes minuta</w:t>
            </w:r>
          </w:p>
        </w:tc>
        <w:tc>
          <w:tcPr>
            <w:tcW w:w="170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kinsoku/>
              <w:overflowPunct/>
              <w:autoSpaceDE/>
              <w:bidi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Z19850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210" w:hanging="210" w:hangingChars="100"/>
        <w:jc w:val="both"/>
        <w:textAlignment w:val="auto"/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FkNmM3MmE1Y2IzN2ExYzgyMzlkZWFhOWQ0MzQwZTMifQ=="/>
  </w:docVars>
  <w:rsids>
    <w:rsidRoot w:val="3F863B7E"/>
    <w:rsid w:val="0D281E8A"/>
    <w:rsid w:val="27ED29E5"/>
    <w:rsid w:val="28057B5A"/>
    <w:rsid w:val="3C08753D"/>
    <w:rsid w:val="3F863B7E"/>
    <w:rsid w:val="476B0322"/>
    <w:rsid w:val="4F620B8A"/>
    <w:rsid w:val="57FC407F"/>
    <w:rsid w:val="6A632EE7"/>
    <w:rsid w:val="6BDE47DE"/>
    <w:rsid w:val="7083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45</Characters>
  <Lines>0</Lines>
  <Paragraphs>0</Paragraphs>
  <TotalTime>0</TotalTime>
  <ScaleCrop>false</ScaleCrop>
  <LinksUpToDate>false</LinksUpToDate>
  <CharactersWithSpaces>5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13:40:00Z</dcterms:created>
  <dc:creator>Xu Xuemin</dc:creator>
  <cp:lastModifiedBy>Xu Xuemin</cp:lastModifiedBy>
  <dcterms:modified xsi:type="dcterms:W3CDTF">2023-11-10T06:54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CB82E8CAFF248CAA58B7927F250A2C5_11</vt:lpwstr>
  </property>
</Properties>
</file>